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Supplemental Table 1: list of the 337 potential </w:t>
      </w:r>
      <w:r>
        <w:rPr>
          <w:rFonts w:cs="Arial" w:ascii="Arial" w:hAnsi="Arial"/>
          <w:b/>
          <w:i/>
        </w:rPr>
        <w:t>DAP3</w:t>
      </w:r>
      <w:r>
        <w:rPr>
          <w:rFonts w:cs="Arial" w:ascii="Arial" w:hAnsi="Arial"/>
          <w:b/>
        </w:rPr>
        <w:t xml:space="preserve"> co-regulated genes.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43"/>
        <w:gridCol w:w="3723"/>
        <w:gridCol w:w="456"/>
        <w:gridCol w:w="3027"/>
        <w:gridCol w:w="621"/>
      </w:tblGrid>
      <w:tr>
        <w:trPr>
          <w:trHeight w:val="247" w:hRule="atLeast"/>
        </w:trPr>
        <w:tc>
          <w:tcPr>
            <w:tcW w:w="12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Helvetica" w:hAnsi="Helvetica" w:cs="Helvetica"/>
                <w:i/>
                <w:i/>
                <w:iCs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i/>
                <w:iCs/>
                <w:color w:val="000000"/>
                <w:sz w:val="20"/>
                <w:szCs w:val="20"/>
                <w:lang w:val="fr-FR"/>
              </w:rPr>
              <w:t>Symbol</w:t>
            </w:r>
          </w:p>
        </w:tc>
        <w:tc>
          <w:tcPr>
            <w:tcW w:w="372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Helvetica" w:hAnsi="Helvetica" w:cs="Helvetica"/>
                <w:i/>
                <w:i/>
                <w:iCs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i/>
                <w:iCs/>
                <w:color w:val="000000"/>
                <w:sz w:val="20"/>
                <w:szCs w:val="20"/>
                <w:lang w:val="fr-FR"/>
              </w:rPr>
              <w:t>Name</w:t>
            </w:r>
          </w:p>
        </w:tc>
        <w:tc>
          <w:tcPr>
            <w:tcW w:w="45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Helvetica" w:hAnsi="Helvetica" w:cs="Helvetica"/>
                <w:i/>
                <w:i/>
                <w:iCs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i/>
                <w:iCs/>
                <w:color w:val="000000"/>
                <w:sz w:val="20"/>
                <w:szCs w:val="20"/>
                <w:lang w:val="fr-FR"/>
              </w:rPr>
              <w:t>#ds</w:t>
            </w:r>
          </w:p>
        </w:tc>
        <w:tc>
          <w:tcPr>
            <w:tcW w:w="302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Helvetica" w:hAnsi="Helvetica" w:cs="Helvetica"/>
                <w:i/>
                <w:i/>
                <w:iCs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i/>
                <w:iCs/>
                <w:color w:val="000000"/>
                <w:sz w:val="20"/>
                <w:szCs w:val="20"/>
                <w:lang w:val="fr-FR"/>
              </w:rPr>
              <w:t>datasets</w:t>
            </w:r>
          </w:p>
        </w:tc>
        <w:tc>
          <w:tcPr>
            <w:tcW w:w="62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Helvetica" w:hAnsi="Helvetica" w:cs="Helvetica"/>
                <w:i/>
                <w:i/>
                <w:iCs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i/>
                <w:iCs/>
                <w:color w:val="000000"/>
                <w:sz w:val="20"/>
                <w:szCs w:val="20"/>
                <w:lang w:val="fr-FR"/>
              </w:rPr>
              <w:t>score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CCT3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Chaperonin containing TCP1, subunit 3 (gamma)</w:t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9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GSE1133, armstrong-mll, su-human, vantveer-breast, hedenfalk-breast, butte-relevance, GDS531, staunton-nci60, diehn-cd28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76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PSMB4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Proteasome (prosome, macropain) subunit, beta type, 4</w:t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9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khatua-astrocytoma, shipp-dlbcl, GSE1133, armstrong-mll, yeoh-leukemia, GDS531, huang-breast, diehn-cd28, welsh-prostate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73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EPRS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Glutamyl-prolyl-tRNA synthetase</w:t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9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shipp-dlbcl, GSE1133, armstrong-mll, yeoh-leukemia, su-human, huang-breast, leung-gastric, GDS531, diehn-cd28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69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SDHC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Succinate dehydrogenase complex, subunit C, integral membrane protein, 15kDa</w:t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8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GDS558, sorlie-breasttumor, vantveer-breast, leung-gastric, GDS531, staunton-nci60, GDS462, diehn-cd28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72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SSBP1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Single-stranded DNA binding protein 1</w:t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7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shipp-dlbcl, GDS558, GSE1133, ross-nci60, su-human, GDS462, diehn-cd28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79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SNRPE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7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GSE1133, leung-gastric, ross-nci60, yeoh-leukemia, GDS531, su-human, diehn-cd28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71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KARS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Lysyl-tRNA synthetase</w:t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6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GDS511, GSE1133, su-human, diehn-cd28, GDS462, GDS563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88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PSMA6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Proteasome (prosome, macropain) subunit, alpha type, 6</w:t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6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GDS558, GSE1133, whitfield-cellcycle, su-human, diehn-cd28, GDS462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83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GA17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6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GSE1133, leung-gastric, whitfield-cellcycle, su-human, diehn-cd28, GDS462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81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APEX1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APEX nuclease (multifunctional DNA repair enzyme) 1</w:t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6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GDS511, leung-gastric, GSE1133, luo-prostate, diehn-cd28, welsh-prostate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77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PSMD4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Proteasome (prosome, macropain) 26S subunit, non-ATPase, 4</w:t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6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shipp-dlbcl, GDS558, leung-gastric, GSE1133, staunton-nci60, diehn-cd28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76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CCT6A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Chaperonin containing TCP1, subunit 6A (zeta 1)</w:t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6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GSE1133, khan-bluecell, armstrong-mll, luo-prostate, su-human, diehn-cd28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75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XRCC5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X-ray repair complementing defective repair in Chinese hamster cells 5 (double-strand-break rejoining; Ku autoantigen, 80kDa)</w:t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6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GSE1133, leung-gastric, GDS651, huang-breast, GDS462, diehn-cd28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75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PA2G4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6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sarwal-allograft, GDS511, GSE1133, leung-gastric, ross-nci60, diehn-cd28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74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CBX3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Chromobox homolog 3 (HP1 gamma homolog, Drosophila)</w:t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6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GSE1133, leung-gastric, ross-nci60, whitfield-cellcycle, su-human, diehn-cd28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7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PSMA1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Proteasome (prosome, macropain) subunit, alpha type, 1</w:t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5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GSE1133, GDS564, su-human, diehn-cd28, GDS462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85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PSMB1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Proteasome (prosome, macropain) subunit, beta type, 1</w:t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5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GDS511, GSE1133, su-human, macdonald-mblastoma, diehn-cd28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84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UQCRC2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Ubiquinol-cytochrome c reductase core protein II</w:t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5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GSE1133, su-human, diehn-cd28, GDS462, welsh-prostate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83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BTF3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Basic transcription factor 3</w:t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5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GDS558, cheok-leukemia, GSE1133, su-human, diehn-cd28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81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PSMA5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Proteasome (prosome, macropain) subunit, alpha type, 5</w:t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5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GDS558, GSE1133, su-human, rickman-glioma, diehn-cd28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81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RABGGTB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Rab geranylgeranyltransferase, beta subunit</w:t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5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GDS511, GSE1133, macdonald-mblastoma, su-human, diehn-cd28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81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AATF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Apoptosis antagonizing transcription factor</w:t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5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 xml:space="preserve">GDS511, GSE1133, su-human, diehn-cd28, GDS563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8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PSMD14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Proteasome (prosome, macropain) 26S subunit, non-ATPase, 14</w:t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5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GSE1133, su-human, dyrskjot-bldderstage, diehn-cd28, GDS462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8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TARS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Threonyl-tRNA synthetase</w:t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5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GSE1133, su-human, diehn-cd28, GDS462, welsh-prostate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8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CCT2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Chaperonin containing TCP1, subunit 2 (beta)</w:t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5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cheok-leukemia, GSE1133, GDS564, su-human, diehn-cd28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78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CLNS1A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Chloride channel, nucleotide-sensitive, 1A</w:t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5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leung-gastric, GSE1133, su-human, diehn-cd28, GDS462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78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CBFB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Core-binding factor, beta subunit</w:t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5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GDS511, GSE1133, leung-gastric, su-human, diehn-cd28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77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COPS5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COP9 constitutive photomorphogenic homolog subunit 5 (Arabidopsis)</w:t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5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sarwal-allograft, GSE1133, armstrong-mll, whitfield-cellcycle, diehn-cd28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77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COX7B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Cytochrome c oxidase subunit VIIb</w:t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5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 xml:space="preserve">GSE1133, su-human, staunton-nci60, diehn-cd28, GDS462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77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EIF3S1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Eukaryotic translation initiation factor 3, subunit 1 alpha, 35kDa</w:t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5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sarwal-allograft, leung-gastric, cheung-lymphoblastoid, diehn-cd28, GDS462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77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KIAA0117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5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 xml:space="preserve">khatua-astrocytoma, GSE1133, GDS531, su-human, diehn-cd28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77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PWP1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PWP1 homolog (S. cerevisiae)</w:t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5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sarwal-allograft, GSE1133, golub-leukemia, cheung-lymphoblastoid, diehn-cd28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77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PSMA3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Proteasome (prosome, macropain) subunit, alpha type, 3</w:t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5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sarwal-allograft, GSE1133, su-human, macdonald-mblastoma, diehn-cd28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75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DKC1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Dyskeratosis congenita 1, dyskerin</w:t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5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 xml:space="preserve">GSE1133, leung-gastric, ross-nci60, su-human, diehn-cd28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74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NAP1L1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5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GSE1133, yeoh-leukemia, macdonald-mblastoma, su-human, diehn-cd28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74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SNRPF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Small nuclear ribonucleoprotein polypeptide F</w:t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5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shipp-dlbcl, GSE1133, leung-gastric, su-human, diehn-cd28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74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CCT4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Chaperonin containing TCP1, subunit 4 (delta)</w:t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5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GDS534, GSE1133, leung-gastric, su-human, diehn-cd28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71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DDX21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DEAD (Asp-Glu-Ala-Asp) box polypeptide 21</w:t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5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 xml:space="preserve">GSE1133, leung-gastric, ross-nci60, su-human, diehn-cd28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71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EIF3S7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Eukaryotic translation initiation factor 3, subunit 7 zeta, 66/67kDa</w:t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5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cheok-leukemia, yeoh-leukemia, su-human, chang-fibroblasts, diehn-cd28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71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SHFM1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Split hand/foot malformation (ectrodactyly) type 1</w:t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5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shipp-dlbcl, ross-nci60, armstrong-mll, su-human, diehn-cd28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71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SCAMP3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Secretory carrier membrane protein 3</w:t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5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leung-gastric, GDS531, sorlie-breasttumor, vantveer-breast, diehn-cd28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7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GSPT1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G1 to S phase transition 1</w:t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5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leung-gastric, GDS531, su-human, rickman-glioma, diehn-cd28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69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NICE-4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5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GSE1133, leung-gastric, GDS531, huang-breast, diehn-cd28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68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RFC4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Replication factor C (activator 1) 4, 37kDa</w:t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5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sarwal-allograft, leung-gastric, ross-nci60, su-human, diehn-cd28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67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FLJ10326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5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leung-gastric, ross-nci60, armstrong-mll, GDS531, huang-breast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66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PSMA2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Proteasome (prosome, macropain) subunit, alpha type, 2</w:t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4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 xml:space="preserve">GDS558, su-human, GDS462, diehn-cd28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86</w:t>
            </w:r>
          </w:p>
        </w:tc>
      </w:tr>
      <w:tr>
        <w:trPr>
          <w:trHeight w:val="247" w:hRule="atLeast"/>
        </w:trPr>
        <w:tc>
          <w:tcPr>
            <w:tcW w:w="4966" w:type="dxa"/>
            <w:gridSpan w:val="2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DKFZP564M182</w:t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4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 xml:space="preserve">GDS511, su-human, diehn-cd28, GDS462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84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POLR2B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Polymerase (RNA) II (DNA directed) polypeptide B, 140kDa</w:t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4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 xml:space="preserve">khatua-astrocytoma, GSE1133, GDS564, diehn-cd28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83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UQCRH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Ubiquinol-cytochrome c reductase hinge protein</w:t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4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GSE1133, su-human, GDS462, welsh-prostate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83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MCTS1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Malignant T cell amplified sequence 1</w:t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4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GSE1133, luo-prostate, diehn-cd28, GDS462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82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POLR2F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Polymerase (RNA) II (DNA directed) polypeptide F</w:t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4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khatua-astrocytoma, shipp-dlbcl, luo-prostate, diehn-cd28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82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SET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SET translocation (myeloid leukemia-associated)</w:t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4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GSE1133, luo-prostate, diehn-cd28, GDS462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81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C1QBP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Complement component 1, q subcomponent binding protein</w:t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4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sarwal-allograft, su-human, diehn-cd28, GDS462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79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COPS3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COP9 constitutive photomorphogenic homolog subunit 3 (Arabidopsis)</w:t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4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 xml:space="preserve">GSE1133, su-human, diehn-cd28, GDS462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79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PPP2R5E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Protein phosphatase 2, regulatory subunit B (B56), epsilon isoform</w:t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4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GSE1133, leung-gastric, cheung-lymphoblastoid, diehn-cd28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79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PSMA4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Proteasome (prosome, macropain) subunit, alpha type, 4</w:t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4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GSE1133, armstrong-mll, su-human, diehn-cd28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79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PSMC1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Proteasome (prosome, macropain) 26S subunit, ATPase, 1</w:t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4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 xml:space="preserve">GDS558, GSE1133, leung-gastric, chaussabel-parasite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79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AK074970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4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leung-gastric, GSE1133, su-human, diehn-cd28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78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COX7A2L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Cytochrome c oxidase subunit VIIa polypeptide 2 like</w:t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4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GDS558, cheok-leukemia, GSE1133, leung-gastric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78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EIF4A1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Eukaryotic translation initiation factor 4A, isoform 1</w:t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4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leung-gastric, GSE1133, su-human, luo-prostate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78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ETFA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Electron-transfer-flavoprotein, alpha polypeptide (glutaric aciduria II)</w:t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4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 xml:space="preserve">GSE1133, su-human, GDS462, diehn-cd28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78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H2AFY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4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GSE1133, GDS564, diehn-cd28, welsh-prostate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78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SFRS2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Splicing factor, arginine/serine-rich 2</w:t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4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leung-gastric, GSE1133, su-human, diehn-cd28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78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COX7C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Cytochrome c oxidase subunit VIIc</w:t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4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 xml:space="preserve">GSE1133, staunton-nci60, GDS462, butte-relevance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77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GART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Phosphoribosylglycinamide formyltransferase, phosphoribosylglycinamide synthetase, phosphoribosylaminoimidazole synthetase</w:t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4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leung-gastric, su-human, cheung-lymphoblastoid, diehn-cd28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77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HSPA4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Heat shock 70kDa protein 4</w:t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4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GSE1133, leung-gastric, su-human, diehn-cd28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77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M11S1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4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GSE1133, leung-gastric, diehn-cd28, GDS462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77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PTD004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4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leung-gastric, GSE1133, diehn-cd28, GDS462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77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VBP1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Von Hippel-Lindau binding protein 1</w:t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4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GSE1133, leung-gastric, diehn-cd28, GDS462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77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CCT7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Chaperonin containing TCP1, subunit 7 (eta)</w:t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4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 xml:space="preserve">leung-gastric, GDS564, su-human, cheung-lymphoblastoid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76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KIAA0179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KIAA0179</w:t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4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leung-gastric, GSE1133, su-human, diehn-cd28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76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NME1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Non-metastatic cells 1, protein (NM23A) expressed in</w:t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4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 xml:space="preserve">su-human, macdonald-mblastoma, diehn-cd28, butte-relevance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76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RBMX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4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leung-gastric, GSE1133, su-human, diehn-cd28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76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TFAM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Transcription factor A, mitochondrial</w:t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4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 xml:space="preserve">GSE1133, leung-gastric, rinaldi-leukemia, diehn-cd28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76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TRIP15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4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GSE1133, whitfield-cellcycle, su-human, diehn-cd28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76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DDX18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DEAD (Asp-Glu-Ala-Asp) box polypeptide 18</w:t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4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leung-gastric, GSE1133, ross-nci60, diehn-cd28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75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FNBP3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4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leung-gastric, GSE1133, su-human, diehn-cd28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75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FUSIP1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4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GSE1133, whitfield-cellcycle, su-human, diehn-cd28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75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PPP1CC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Protein phosphatase 1, catalytic subunit, gamma isoform</w:t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4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GSE1133, leung-gastric, su-human, diehn-cd28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75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SNRPA1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Small nuclear ribonucleoprotein polypeptide A'</w:t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4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leung-gastric, GSE1133, su-human, diehn-cd28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75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SUMO1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SMT3 suppressor of mif two 3 homolog 1 (S. cerevisiae)</w:t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4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leung-gastric, GSE1133, su-human, diehn-cd28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75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TCEA1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4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leung-gastric, GSE1133, su-human, diehn-cd28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75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TRAP1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TNF receptor-associated protein 1</w:t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4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leung-gastric, macdonald-mblastoma, diehn-cd28, welsh-prostate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75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CCT5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Chaperonin containing TCP1, subunit 5 (epsilon)</w:t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4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GSE1133, leung-gastric, su-human, diehn-cd28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74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EIF2S3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Eukaryotic translation initiation factor 2, subunit 3 gamma, 52kDa</w:t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4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GSE1133, leung-gastric, su-human, diehn-cd28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74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MAPRE1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Microtubule-associated protein, RP/EB family, member 1</w:t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4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GSE1133, leung-gastric, su-human, diehn-cd28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74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PRDX3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Peroxiredoxin 3</w:t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4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GSE1133, leung-gastric, diehn-cd28, GDS462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74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GDI2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GDP dissociation inhibitor 2</w:t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4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leung-gastric, armstrong-mll, su-human, diehn-cd28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73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MTIF2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Mitochondrial translational initiation factor 2</w:t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4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GSE1133, leung-gastric, su-human, diehn-cd28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73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RBBP4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Retinoblastoma binding protein 4</w:t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4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leung-gastric, GSE1133, diehn-cd28, welsh-prostate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73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SFRS10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Splicing factor, arginine/serine-rich 10 (transformer 2 homolog, Drosophila)</w:t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4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leung-gastric, GSE1133, whitfield-cellcycle, diehn-cd28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73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SNRPD3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Small nuclear ribonucleoprotein D3 polypeptide 18kDa</w:t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4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GSE1133, leung-gastric, dyrskjot-bldderstage, diehn-cd28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73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SRPK1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SFRS protein kinase 1</w:t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4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leung-gastric, whitfield-cellcycle, su-human, diehn-cd28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73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YARS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Tyrosyl-tRNA synthetase</w:t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4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leung-gastric, GSE1133, su-human, diehn-cd28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73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GNPAT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Glyceronephosphate O-acyltransferase</w:t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4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GSE1133, khan-bluecell, GDS531, GDS462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72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IMMT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Inner membrane protein, mitochondrial (mitofilin)</w:t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4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ross-nci60, whitfield-cellcycle, su-human, diehn-cd28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72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MAK3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4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leung-gastric, GSE1133, whitfield-cellcycle, diehn-cd28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72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NPM1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Nucleophosmin (nucleolar phosphoprotein B23, numatrin)</w:t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4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 xml:space="preserve">GSE1133, ross-nci60, su-human, diehn-cd28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72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NSEP1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4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GSE1133, leung-gastric, luo-prostate, diehn-cd28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72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XPO1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Exportin 1 (CRM1 homolog, yeast)</w:t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4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GSE1133, leung-gastric, whitfield-cellcycle, diehn-cd28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72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ENSA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4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GSE1133, leung-gastric, GDS531, welsh-prostate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71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LRPPRC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Leucine-rich PPR-motif containing</w:t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4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GSE1133, leung-gastric, whitfield-cellcycle, diehn-cd28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71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NASP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Nuclear autoantigenic sperm protein (histone-binding)</w:t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4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GSE1133, leung-gastric, su-human, diehn-cd28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71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NUP153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4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sarwal-allograft, GSE1133, leung-gastric, diehn-cd28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71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PDCD2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4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leung-gastric, GSE1133, su-human, diehn-cd28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71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DEK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DEK oncogene (DNA binding)</w:t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4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GSE1133, leung-gastric, su-human, diehn-cd28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7</w:t>
            </w:r>
          </w:p>
        </w:tc>
      </w:tr>
      <w:tr>
        <w:trPr>
          <w:trHeight w:val="247" w:hRule="atLeast"/>
        </w:trPr>
        <w:tc>
          <w:tcPr>
            <w:tcW w:w="4966" w:type="dxa"/>
            <w:gridSpan w:val="2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DKFZP547E1010</w:t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4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GSE1133, leung-gastric, sorlie-breasttumor, diehn-cd28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7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HNRPAB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4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 xml:space="preserve">GSE1133, ross-nci60, su-human, diehn-cd28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7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PSMB7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Proteasome (prosome, macropain) subunit, beta type, 7</w:t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4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GSE1133, leung-gastric, luo-prostate, diehn-cd28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7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SRP68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Signal recognition particle 68kDa</w:t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4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sarwal-allograft, leung-gastric, whitfield-cellcycle, diehn-cd28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7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USP10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Ubiquitin specific peptidase 10</w:t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4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leung-gastric, GSE1133, su-human, diehn-cd28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7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ADAR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Adenosine deaminase, RNA-specific</w:t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4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GSE1133, leung-gastric, cheung-lymphoblastoid, huang-breast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69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CKS1B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CDC28 protein kinase regulatory subunit 1B</w:t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4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 xml:space="preserve">leung-gastric, su-human, cheung-lymphoblastoid, butte-relevance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69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METAP2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Methionyl aminopeptidase 2</w:t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4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leung-gastric, ross-nci60, whitfield-cellcycle, diehn-cd28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69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MRPL9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Mitochondrial ribosomal protein L9</w:t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4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GSE1133, ross-nci60, GDS531, huang-breast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69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SSR2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Signal sequence receptor, beta (translocon-associated protein beta)</w:t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4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shipp-dlbcl, GSE1133, staunton-nci60, vantveer-breast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69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XTP2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4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leung-gastric, GSE1133, huang-breast, diehn-cd28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69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H2AFV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4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GSE1133, leung-gastric, whitfield-cellcycle, su-human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68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SSB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Sjogren syndrome antigen B (autoantigen La)</w:t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4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 xml:space="preserve">GSE1133, leung-gastric, ross-nci60, su-human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68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HSPA9B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4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leung-gastric, ross-nci60, su-human, diehn-cd28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67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TCFL1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4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ross-nci60, GDS531, staunton-nci60, welsh-prostate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64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C14ORF166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Chromosome 14 open reading frame 166</w:t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3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 xml:space="preserve">GDS558, GSE1133, GDS462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92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EIF3K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3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 xml:space="preserve">GSE1133, armstrong-mll, GDS462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88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EIF3S3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Eukaryotic translation initiation factor 3, subunit 3 gamma, 40kDa</w:t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3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 xml:space="preserve">GDS558, GSE1133, su-human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88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GTF3A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General transcription factor IIIA</w:t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3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 xml:space="preserve">GSE1133, su-human, GDS462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87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AF271775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3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 xml:space="preserve">khatua-astrocytoma, GSE1133, su-human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86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DRG1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Developmentally regulated GTP binding protein 1</w:t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3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 xml:space="preserve">GDS511, diehn-cd28, GDS462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86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MRPS18B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3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 xml:space="preserve">khatua-astrocytoma, GSE1133, GDS462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86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SOD1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Superoxide dismutase 1, soluble (amyotrophic lateral sclerosis 1 (adult))</w:t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3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shipp-dlbcl, diehn-cd28, GDS462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85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APG12L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3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 xml:space="preserve">GSE1133, cheung-lymphoblastoid, diehn-cd28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83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ATP5J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ATP synthase, H+ transporting, mitochondrial F0 complex, subunit F6</w:t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3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 xml:space="preserve">GSE1133, diehn-cd28, GDS462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83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C6ORF49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Chromosome 6 open reading frame 49</w:t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3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 xml:space="preserve">GSE1133, ross-nci60, GDS462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83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COX5A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Cytochrome c oxidase subunit Va</w:t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3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diehn-cd28, GDS462, welsh-prostate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83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HNRPF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Heterogeneous nuclear ribonucleoprotein F</w:t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3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 xml:space="preserve">GSE1133, cheung-lymphoblastoid, diehn-cd28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83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NDUFB5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NADH dehydrogenase (ubiquinone) 1 beta subcomplex, 5, 16kDa</w:t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3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 xml:space="preserve">GSE1133, armstrong-mll, GDS462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83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PPP6C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Protein phosphatase 6, catalytic subunit</w:t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3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 xml:space="preserve">sarwal-allograft, GSE1133, GDS462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83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RPL4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3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cheok-leukemia, GSE1133, su-human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83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TXNL1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Thioredoxin-like 1</w:t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3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luo-prostate, diehn-cd28, GDS462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83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ESD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Esterase D/formylglutathione hydrolase</w:t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3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 xml:space="preserve">GSE1133, armstrong-mll, GDS462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82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EXOSC8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Exosome component 8</w:t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3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 xml:space="preserve">GSE1133, su-human, diehn-cd28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82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HSA9761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3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 xml:space="preserve">GSE1133, rinaldi-leukemia, su-human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82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HSPC111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Hypothetical protein HSPC111</w:t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3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 xml:space="preserve">khatua-astrocytoma, GSE1133, diehn-cd28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82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LOC91137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3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 xml:space="preserve">GSE1133, diehn-cd28, GDS462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82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POLD2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Polymerase (DNA directed), delta 2, regulatory subunit 50kDa</w:t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3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diehn-cd28, GDS462, welsh-prostate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82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ATP6V0B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ATPase, H+ transporting, lysosomal 21kDa, V0 subunit b</w:t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3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cheung-lymphoblastoid, chang-fibroblasts, diehn-cd28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81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CCND3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Cyclin D3</w:t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3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sarwal-allograft, cheung-lymphoblastoid, diehn-cd28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81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CCT8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Chaperonin containing TCP1, subunit 8 (theta)</w:t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3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 xml:space="preserve">GSE1133, su-human, diehn-cd28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81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FBL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Fibrillarin</w:t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3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 xml:space="preserve">GSE1133, su-human, diehn-cd28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81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HNRPC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3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 xml:space="preserve">GSE1133, su-human, diehn-cd28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81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MFN2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Mitofusin 2</w:t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3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 xml:space="preserve">GDS478, GDS462, diehn-cd28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81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MRPL16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Mitochondrial ribosomal protein L16</w:t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3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 xml:space="preserve">GSE1133, diehn-cd28, GDS462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81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NDUFV2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NADH dehydrogenase (ubiquinone) flavoprotein 2, 24kDa</w:t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3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 xml:space="preserve">GSE1133, diehn-cd28, GDS462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81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NIPA2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Non imprinted in Prader-Willi/Angelman syndrome 2</w:t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3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GSE1133, diehn-cd28, hedenfalk-breast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81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PSMC4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Proteasome (prosome, macropain) 26S subunit, ATPase, 4</w:t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3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 xml:space="preserve">khatua-astrocytoma, GSE1133, diehn-cd28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81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PSMC6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3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GSE1133, macdonald-mblastoma, diehn-cd28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81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SFRS3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Splicing factor, arginine/serine-rich 3</w:t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3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 xml:space="preserve">GSE1133, su-human, diehn-cd28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81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UBE3A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Ubiquitin protein ligase E3A (human papilloma virus E6-associated protein, Angelman syndrome)</w:t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3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 xml:space="preserve">GDS558, GSE1133, diehn-cd28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81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BCL2A1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BCL2-related protein A1</w:t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3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sarwal-allograft, cheung-lymphoblastoid, diehn-cd28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8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COX4I1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Cytochrome c oxidase subunit IV isoform 1</w:t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3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cheok-leukemia, staunton-nci60, GDS462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8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NCL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Nucleolin</w:t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3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 xml:space="preserve">GSE1133, su-human, diehn-cd28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8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NSMAF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Neutral sphingomyelinase (N-SMase) activation associated factor</w:t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3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 xml:space="preserve">GSE1133, su-human, diehn-cd28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8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PANK2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Pantothenate kinase 2 (Hallervorden-Spatz syndrome)</w:t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3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leung-gastric, GSE1133, rinaldi-leukemia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8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SLBP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Stem-loop (histone) binding protein</w:t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3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 xml:space="preserve">GSE1133, GDS564, west-breast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8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SRRM1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Serine/arginine repetitive matrix 1</w:t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3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 xml:space="preserve">GSE1133, su-human, diehn-cd28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8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TCERG1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Transcription elongation regulator 1</w:t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3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 xml:space="preserve">GSE1133, su-human, diehn-cd28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8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UBE2N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3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 xml:space="preserve">GSE1133, cheung-lymphoblastoid, diehn-cd28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8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ABCE1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ATP-binding cassette, sub-family E (OABP), member 1</w:t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3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 xml:space="preserve">GSE1133, luo-prostate, diehn-cd28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79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API5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Apoptosis inhibitor 5</w:t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3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GSE1133, whitfield-cellcycle, diehn-cd28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79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CSNK2A1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3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 xml:space="preserve">GSE1133, diehn-cd28, GDS462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79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CTPS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CTP synthase</w:t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3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leung-gastric, cheung-lymphoblastoid, diehn-cd28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79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DPM1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Dolichyl-phosphate mannosyltransferase polypeptide 1, catalytic subunit</w:t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3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 xml:space="preserve">GSE1133, cheung-lymphoblastoid, diehn-cd28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79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GLUD1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Glutamate dehydrogenase 1</w:t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3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leung-gastric, diehn-cd28, GDS462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79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HNRPA3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Heterogeneous nuclear ribonucleoprotein A3</w:t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3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 xml:space="preserve">GSE1133, su-human, diehn-cd28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79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HSPD1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3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su-human, diehn-cd28, welsh-prostate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79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LSM3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LSM3 homolog, U6 small nuclear RNA associated (S. cerevisiae)</w:t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3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 xml:space="preserve">GSE1133, su-human, diehn-cd28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79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MGC15396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3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leung-gastric, chang-fibroblasts, diehn-cd28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79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NHP2L1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NHP2 non-histone chromosome protein 2-like 1 (S. cerevisiae)</w:t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3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 xml:space="preserve">GSE1133, diehn-cd28, GDS462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79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PCMT1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Protein-L-isoaspartate (D-aspartate) O-methyltransferase</w:t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3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leung-gastric, su-human, GDS462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79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SNRPD2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Small nuclear ribonucleoprotein D2 polypeptide 16.5kDa</w:t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3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cheok-leukemia, GSE1133, su-human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79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TIAL1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TIA1 cytotoxic granule-associated RNA binding protein-like 1</w:t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3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 xml:space="preserve">GSE1133, su-human, diehn-cd28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79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TXNDC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3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 xml:space="preserve">GSE1133, su-human, diehn-cd28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79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ZRF1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Zuotin related factor 1</w:t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3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GSE1133, whitfield-cellcycle, diehn-cd28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79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ATP5C1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ATP synthase, H+ transporting, mitochondrial F1 complex, gamma polypeptide 1</w:t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3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GSE1133, diehn-cd28, welsh-prostate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78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BC066990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3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leung-gastric, cheung-lymphoblastoid, diehn-cd28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78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CPSF6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Cleavage and polyadenylation specific factor 6, 68kDa</w:t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3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GSE1133, leung-gastric, diehn-cd28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78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ILF3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Interleukin enhancer binding factor 3, 90kDa</w:t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3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 xml:space="preserve">GSE1133, su-human, diehn-cd28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78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MRPL3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Mitochondrial ribosomal protein L3</w:t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3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GDS564, armstrong-mll, su-human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78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PAICS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3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su-human, diehn-cd28, welsh-prostate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78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SLC25A6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Solute carrier family 25 (mitochondrial carrier; adenine nucleotide translocator), member 6</w:t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3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 xml:space="preserve">GSE1133, luo-prostate, diehn-cd28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78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SLC35B1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Solute carrier family 35, member B1</w:t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3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luo-prostate, cheung-lymphoblastoid, diehn-cd28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78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SUMO2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3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GSE1133, whitfield-cellcycle, diehn-cd28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78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VDP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Vesicle docking protein p115</w:t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3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 xml:space="preserve">sarwal-allograft, GDS558, GSE1133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78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APPBP1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Amyloid beta precursor protein binding protein 1</w:t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3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 xml:space="preserve">GSE1133, su-human, diehn-cd28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77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C14ORF32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Chromosome 14 open reading frame 32</w:t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3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GSE1133, whitfield-cellcycle, diehn-cd28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77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C7ORF28A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Chromosome 7 open reading frame 28A</w:t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3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 xml:space="preserve">GSE1133, su-human, diehn-cd28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77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DDX1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DEAD (Asp-Glu-Ala-Asp) box polypeptide 1</w:t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3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GSE1133, armstrong-mll, diehn-cd28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77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EIF2S2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3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 xml:space="preserve">GSE1133, luo-prostate, diehn-cd28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77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EIF3S10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3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GSE1133, leung-gastric, diehn-cd28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77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FXR1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Fragile X mental retardation, autosomal homolog 1</w:t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3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GDS558, leung-gastric, virtaneva-aml8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77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HNRPU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Heterogeneous nuclear ribonucleoprotein U (scaffold attachment factor A)</w:t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3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GSE1133, leung-gastric, diehn-cd28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77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IMPDH2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IMP (inosine monophosphate) dehydrogenase 2</w:t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3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sarwal-allograft, su-human, diehn-cd28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77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KIAA0052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3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 xml:space="preserve">GSE1133, su-human, diehn-cd28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77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KPNA1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Karyopherin alpha 1 (importin alpha 5)</w:t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3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sarwal-allograft, west-breast, cheung-lymphoblastoid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77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MRPS31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Mitochondrial ribosomal protein S31</w:t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3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 xml:space="preserve">leung-gastric, GSE1133, GDS462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77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PRKDC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Protein kinase, DNA-activated, catalytic polypeptide</w:t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3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shipp-dlbcl, su-human, diehn-cd28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77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PTMA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Prothymosin, alpha (gene sequence 28)</w:t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3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 xml:space="preserve">GSE1133, su-human, diehn-cd28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77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RARS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Arginyl-tRNA synthetase</w:t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3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GSE1133, rickman-glioma, diehn-cd28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77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SND1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Staphylococcal nuclease domain containing 1</w:t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3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shipp-dlbcl, GSE1133, diehn-cd28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77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SRP72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Signal recognition particle 72kDa</w:t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3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GSE1133, leung-gastric, diehn-cd28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77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YME1L1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YME1-like 1 (S. cerevisiae)</w:t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3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leung-gastric, GSE1133, diehn-cd28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77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BCLAF1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3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GSE1133, whitfield-cellcycle, diehn-cd28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76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CKS2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CDC28 protein kinase regulatory subunit 2</w:t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3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sarwal-allograft, su-human, diehn-cd28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76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ME2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Malic enzyme 2, NAD(+)-dependent, mitochondrial</w:t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3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GSE1133, armstrong-mll, diehn-cd28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76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MRPS17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Mitochondrial ribosomal protein S17</w:t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3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 xml:space="preserve">GDS558, leung-gastric, GDS462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76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NOL1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Nucleolar protein 1, 120kDa</w:t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3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 xml:space="preserve">GSE1133, su-human, diehn-cd28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76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OAT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Ornithine aminotransferase (gyrate atrophy)</w:t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3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whitfield-cellcycle, diehn-cd28, hedenfalk-breast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76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PSMD13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Proteasome (prosome, macropain) 26S subunit, non-ATPase, 13</w:t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3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sarwal-allograft, GSE1133, diehn-cd28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76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RAN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3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 xml:space="preserve">GSE1133, su-human, diehn-cd28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76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RG9MTD1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RNA (guanine-9-) methyltransferase domain containing 1</w:t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3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GSE1133, whitfield-cellcycle, diehn-cd28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76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SNRPA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Small nuclear ribonucleoprotein polypeptide A</w:t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3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 xml:space="preserve">GSE1133, su-human, diehn-cd28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76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UBA2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3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leung-gastric, su-human, diehn-cd28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76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ZNF9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3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GSE1133, leung-gastric, whitfield-cellcycle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76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AHCY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S-adenosylhomocysteine hydrolase</w:t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3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leung-gastric, GDS462, diehn-cd28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75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AHSA1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AHA1, activator of heat shock 90kDa protein ATPase homolog 1 (yeast)</w:t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3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GSE1133, leung-gastric, diehn-cd28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75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ATIC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5-aminoimidazole-4-carboxamide ribonucleotide formyltransferase/IMP cyclohydrolase</w:t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3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 xml:space="preserve">ross-nci60, su-human, diehn-cd28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75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BMS1L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BMS1-like, ribosome assembly protein (yeast)</w:t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3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 xml:space="preserve">GSE1133, su-human, diehn-cd28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75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BUB3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BUB3 budding uninhibited by benzimidazoles 3 homolog (yeast)</w:t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3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leung-gastric, GSE1133, su-human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75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CAPZA1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Capping protein (actin filament) muscle Z-line, alpha 1</w:t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3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 xml:space="preserve">GSE1133, su-human, diehn-cd28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75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COG2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Component of oligomeric golgi complex 2</w:t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3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sarwal-allograft, cheung-lymphoblastoid, huang-breast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75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CPOX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Coproporphyrinogen oxidase</w:t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3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rinaldi-leukemia, leung-gastric, whitfield-cellcycle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75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DHX9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DEAH (Asp-Glu-Ala-His) box polypeptide 9</w:t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3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GSE1133, leung-gastric, diehn-cd28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75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EIF2B1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Eukaryotic translation initiation factor 2B, subunit 1 alpha, 26kDa</w:t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3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 xml:space="preserve">GSE1133, ross-nci60, diehn-cd28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75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G3BP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3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GSE1133, leung-gastric, diehn-cd28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75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LOC134218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3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GSE1133, whitfield-cellcycle, diehn-cd28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75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NDUFS2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NADH dehydrogenase (ubiquinone) Fe-S protein 2, 49kDa (NADH-coenzyme Q reductase)</w:t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3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GDS531, sorlie-breasttumor, welsh-prostate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75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NUDT5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Nudix (nucleoside diphosphate linked moiety X)-type motif 5</w:t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3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 xml:space="preserve">GSE1133, leung-gastric, cheung-lymphoblastoid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75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NUP50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Nucleoporin 50kDa</w:t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3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sarwal-allograft, GSE1133, diehn-cd28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75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PGK1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Phosphoglycerate kinase 1</w:t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3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leung-gastric, GDS462, diehn-cd28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75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PNN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Pinin, desmosome associated protein</w:t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3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 xml:space="preserve">GSE1133, su-human, diehn-cd28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75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PP591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3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khatua-astrocytoma, leung-gastric, GSE1133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75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PSMA7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Proteasome (prosome, macropain) subunit, alpha type, 7</w:t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3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GSE1133, leung-gastric, diehn-cd28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75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PSMC5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Proteasome (prosome, macropain) 26S subunit, ATPase, 5</w:t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3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 xml:space="preserve">GSE1133, diehn-cd28, GDS563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75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PSME2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3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GSE1133, rickman-glioma, diehn-cd28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75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RNF138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3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leung-gastric, GSE1133, diehn-cd28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75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SLC25A5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Solute carrier family 25 (mitochondrial carrier; adenine nucleotide translocator), member 5</w:t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3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 xml:space="preserve">GSE1133, staunton-nci60, diehn-cd28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75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SNRPD1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Small nuclear ribonucleoprotein D1 polypeptide 16kDa</w:t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3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GSE1133, leung-gastric, diehn-cd28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75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ST13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Suppression of tumorigenicity 13 (colon carcinoma) (Hsp70 interacting protein)</w:t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3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GSE1133, leung-gastric, whitfield-cellcycle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75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SUCLA2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Succinate-CoA ligase, ADP-forming, beta subunit</w:t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3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leung-gastric, diehn-cd28, GDS462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75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YWHAQ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Tyrosine 3-monooxygenase/tryptophan 5-monooxygenase activation protein, theta polypeptide</w:t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3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leung-gastric, GSE1133, diehn-cd28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75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39331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3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 xml:space="preserve">GSE1133, su-human, diehn-cd28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74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ADIPOR1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Adiponectin receptor 1</w:t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3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leung-gastric, diehn-cd28, GDS462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74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AF116699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3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leung-gastric, whitfield-cellcycle, diehn-cd28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74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AK2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Adenylate kinase 2</w:t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3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 xml:space="preserve">GSE1133, su-human, diehn-cd28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74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CUL4A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Cullin 4A</w:t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3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GSE1133, leung-gastric, diehn-cd28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74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DLD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Dihydrolipoamide dehydrogenase</w:t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3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shipp-dlbcl, ross-nci60, diehn-cd28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74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EEF1E1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Eukaryotic translation elongation factor 1 epsilon 1</w:t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3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 xml:space="preserve">GSE1133, su-human, diehn-cd28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74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FUBP1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Far upstream element (FUSE) binding protein 1</w:t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3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leung-gastric, GSE1133, diehn-cd28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74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HBS1L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HBS1-like (S. cerevisiae)</w:t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3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leung-gastric, diehn-cd28, GDS462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74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NCBP2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Nuclear cap binding protein subunit 2, 20kDa</w:t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3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GSE1133, leung-gastric, diehn-cd28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74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PABPC1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Poly(A) binding protein, cytoplasmic 1</w:t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3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leung-gastric, GSE1133, su-human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74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PRPF4B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PRP4 pre-mRNA processing factor 4 homolog B (yeast)</w:t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3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GSE1133, leung-gastric, diehn-cd28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74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RNPS1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3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GSE1133, leung-gastric, diehn-cd28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74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TEBP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3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GSE1133, leung-gastric, diehn-cd28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74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TXNDC9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Thioredoxin domain containing 9</w:t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3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GSE1133, whitfield-cellcycle, diehn-cd28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74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CCNH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Cyclin H</w:t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3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sarwal-allograft, whitfield-cellcycle, su-human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73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EIF3S9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Eukaryotic translation initiation factor 3, subunit 9 eta, 116kDa</w:t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3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GSE1133, leung-gastric, diehn-cd28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73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FLJ20303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3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GSE1133, leung-gastric, diehn-cd28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73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GTF3C3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General transcription factor IIIC, polypeptide 3, 102kDa</w:t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3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leung-gastric, GSE1133, diehn-cd28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73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HNRPR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Heterogeneous nuclear ribonucleoprotein R</w:t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3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GSE1133, leung-gastric, diehn-cd28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73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LEREPO4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3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GSE1133, leung-gastric, su-human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73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NONO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Non-POU domain containing, octamer-binding</w:t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3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leung-gastric, GSE1133, diehn-cd28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73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PAI-RBP1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3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leung-gastric, GSE1133, diehn-cd28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73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PES1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Pescadillo homolog 1, containing BRCT domain (zebrafish)</w:t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3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GSE1133, leung-gastric, diehn-cd28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73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PPP1CB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3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sarwal-allograft, GSE1133, diehn-cd28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73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SCYE1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Small inducible cytokine subfamily E, member 1 (endothelial monocyte-activating)</w:t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3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GSE1133, leung-gastric, diehn-cd28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73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SRP9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3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leung-gastric, GDS462, diehn-cd28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73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SSR1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Signal sequence receptor, alpha (translocon-associated protein alpha)</w:t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3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GSE1133, leung-gastric, diehn-cd28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73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SYNCRIP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3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leung-gastric, GSE1133, diehn-cd28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73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TNPO1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Transportin 1</w:t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3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leung-gastric, GSE1133, diehn-cd28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73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CAD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Carbamoyl-phosphate synthetase 2, aspartate transcarbamylase, and dihydroorotase</w:t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3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leung-gastric, su-human, diehn-cd28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72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CGI-48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3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 xml:space="preserve">GSE1133, su-human, diehn-cd28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72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DYT1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3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GSE1133, leung-gastric, diehn-cd28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72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EIF3S2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Eukaryotic translation initiation factor 3, subunit 2 beta, 36kDa</w:t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3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leung-gastric, su-human, diehn-cd28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72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ERP70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3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leung-gastric, luo-prostate, diehn-cd28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72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HNRPA2B1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Heterogeneous nuclear ribonucleoprotein A2/B1</w:t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3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GSE1133, leung-gastric, su-human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72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SMAD2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3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GSE1133, leung-gastric, diehn-cd28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72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SMARCA5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SWI/SNF related, matrix associated, actin dependent regulator of chromatin, subfamily a, member 5</w:t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3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GSE1133, whitfield-cellcycle, diehn-cd28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72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SMARCE1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SWI/SNF related, matrix associated, actin dependent regulator of chromatin, subfamily e, member 1</w:t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3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leung-gastric, GSE1133, whitfield-cellcycle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72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SNRPG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3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 xml:space="preserve">GSE1133, ross-nci60, su-human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72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UBE2V2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Ubiquitin-conjugating enzyme E2 variant 2</w:t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3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shipp-dlbcl, leung-gastric, diehn-cd28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72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XPOT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Exportin, tRNA (nuclear export receptor for tRNAs)</w:t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3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leung-gastric, su-human, diehn-cd28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72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C10ORF7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3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sarwal-allograft, leung-gastric, diehn-cd28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71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GHITM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Growth hormone inducible transmembrane protein</w:t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3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 xml:space="preserve">GSE1133, ross-nci60, diehn-cd28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71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MEP50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3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 xml:space="preserve">GSE1133, ross-nci60, diehn-cd28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71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MTHFD2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Methylenetetrahydrofolate dehydrogenase (NADP+ dependent) 2, methenyltetrahydrofolate cyclohydrolase</w:t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3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leung-gastric, su-human, diehn-cd28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71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PPM1G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Protein phosphatase 1G (formerly 2C), magnesium-dependent, gamma isoform</w:t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3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sarwal-allograft, leung-gastric, diehn-cd28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71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RAD21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RAD21 homolog (S. pombe)</w:t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3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GSE1133, leung-gastric, diehn-cd28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71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RCN1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Reticulocalbin 1, EF-hand calcium binding domain</w:t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3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whitfield-cellcycle, rickman-glioma, diehn-cd28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71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SFRS9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Splicing factor, arginine/serine-rich 9</w:t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3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leung-gastric, su-human, diehn-cd28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71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SNRPB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Small nuclear ribonucleoprotein polypeptides B and B1</w:t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3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leung-gastric, GSE1133, su-human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71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TBCA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Tubulin folding cofactor A</w:t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3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GSE1133, leung-gastric, armstrong-mll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71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ACTL6A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Actin-like 6A</w:t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3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leung-gastric, whitfield-cellcycle, diehn-cd28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7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AFURS1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3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leung-gastric, cheung-lymphoblastoid, diehn-cd28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7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ANAPC7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Anaphase promoting complex subunit 7</w:t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3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leung-gastric, whitfield-cellcycle, diehn-cd28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7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APTX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Aprataxin</w:t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3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leung-gastric, chang-fibroblasts, diehn-cd28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7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ATP5G3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ATP synthase, H+ transporting, mitochondrial F0 complex, subunit C3 (subunit 9)</w:t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3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ross-nci60, diehn-cd28, welsh-prostate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7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BC026067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3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leung-gastric, whitfield-cellcycle, diehn-cd28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7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C1ORF37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Chromosome 1 open reading frame 37</w:t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3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 xml:space="preserve">GSE1133, GDS531, su-human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7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NOLC1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Nucleolar and coiled-body phosphoprotein 1</w:t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3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 xml:space="preserve">GSE1133, ross-nci60, su-human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7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PAK2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P21 (CDKN1A)-activated kinase 2</w:t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3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leung-gastric, GSE1133, diehn-cd28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7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PPP2R5C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Protein phosphatase 2, regulatory subunit B (B56), gamma isoform</w:t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3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leung-gastric, su-human, welsh-prostate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7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PTDSS1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Phosphatidylserine synthase 1</w:t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3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shipp-dlbcl, GSE1133, leung-gastric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7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REA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3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sarwal-allograft, GDS531, diehn-cd28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7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RIC-8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3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leung-gastric, GSE1133, diehn-cd28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7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SF3B1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Splicing factor 3b, subunit 1, 155kDa</w:t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3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GSE1133, leung-gastric, whitfield-cellcycle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7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SKB1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3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leung-gastric, GSE1133, luo-prostate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7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SNRPC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Small nuclear ribonucleoprotein polypeptide C</w:t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3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GSE1133, leung-gastric, diehn-cd28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7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TDG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3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GSE1133, leung-gastric, diehn-cd28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7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UBL4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3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shipp-dlbcl, leung-gastric, GSE1133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7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VPS26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3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GSE1133, leung-gastric, whitfield-cellcycle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7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FLJ20729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3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leung-gastric, GSE1133, diehn-cd28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69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RPL24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3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cheok-leukemia, GSE1133, yeoh-leukemia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69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RPP40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Ribonuclease P 40kDa subunit</w:t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3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leung-gastric, armstrong-mll, su-human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69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HIP2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Huntingtin interacting protein 2</w:t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3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GSE1133, leung-gastric, diehn-cd28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68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SF3A3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Splicing factor 3a, subunit 3, 60kDa</w:t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3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GSE1133, leung-gastric, diehn-cd28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68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WTAP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Wilms tumor 1 associated protein</w:t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3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GSE1133, leung-gastric, whitfield-cellcycle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68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DHX40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DEAH (Asp-Glu-Ala-His) box polypeptide 40</w:t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3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leung-gastric, GSE1133, whitfield-cellcycle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67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GRPEL1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GrpE-like 1, mitochondrial (E. coli)</w:t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3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leung-gastric, GSE1133, diehn-cd28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67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RBM14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3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GSE1133, leung-gastric, diehn-cd28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67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ANP32E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Acidic (leucine-rich) nuclear phosphoprotein 32 family, member E</w:t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3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GSE1133, leung-gastric, su-human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66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FLJ14668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Hypothetical protein FLJ14668</w:t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3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leung-gastric, ross-nci60, diehn-cd28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66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IPO9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Importin 9</w:t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3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leung-gastric, ross-nci60, sorlie-breasttumor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66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POLR3C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Polymerase (RNA) III (DNA directed) polypeptide C (62kD)</w:t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3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armstrong-mll, GDS531, huang-breast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0.58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VMP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3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GSE1133, leung-gastric, whitfield-cellcycle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-0.52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SFMBT2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Scm-like with four mbt domains 2</w:t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3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leung-gastric, GDS592, diehn-cd28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-0.57</w:t>
            </w:r>
          </w:p>
        </w:tc>
      </w:tr>
      <w:tr>
        <w:trPr>
          <w:trHeight w:val="247" w:hRule="atLeast"/>
        </w:trPr>
        <w:tc>
          <w:tcPr>
            <w:tcW w:w="124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ATXN1</w:t>
            </w:r>
          </w:p>
        </w:tc>
        <w:tc>
          <w:tcPr>
            <w:tcW w:w="3723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Ataxin 1</w:t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3</w:t>
            </w:r>
          </w:p>
        </w:tc>
        <w:tc>
          <w:tcPr>
            <w:tcW w:w="3027" w:type="dxa"/>
            <w:tcBorders/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leung-gastric, west-breast, su-human </w:t>
            </w:r>
          </w:p>
        </w:tc>
        <w:tc>
          <w:tcPr>
            <w:tcW w:w="6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-0.58</w:t>
            </w:r>
          </w:p>
        </w:tc>
      </w:tr>
      <w:tr>
        <w:trPr>
          <w:trHeight w:val="247" w:hRule="atLeast"/>
        </w:trPr>
        <w:tc>
          <w:tcPr>
            <w:tcW w:w="1243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AB020684</w:t>
            </w:r>
          </w:p>
        </w:tc>
        <w:tc>
          <w:tcPr>
            <w:tcW w:w="3723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456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3</w:t>
            </w:r>
          </w:p>
        </w:tc>
        <w:tc>
          <w:tcPr>
            <w:tcW w:w="3027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 xml:space="preserve">GDS449, whitfield-cellcycle, GDS479 </w:t>
            </w:r>
          </w:p>
        </w:tc>
        <w:tc>
          <w:tcPr>
            <w:tcW w:w="621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lang w:val="fr-FR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fr-FR"/>
              </w:rPr>
              <w:t>-0.7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8" w:right="1418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1-17T14:06:00Z</dcterms:created>
  <dc:creator>Jean-Fred Fontaine</dc:creator>
  <dc:description/>
  <cp:keywords/>
  <dc:language>en-US</dc:language>
  <cp:lastModifiedBy>jacqueca</cp:lastModifiedBy>
  <cp:lastPrinted>2009-02-05T17:05:00Z</cp:lastPrinted>
  <dcterms:modified xsi:type="dcterms:W3CDTF">2009-02-05T16:08:00Z</dcterms:modified>
  <cp:revision>12</cp:revision>
  <dc:subject/>
  <dc:title>Cluster</dc:title>
</cp:coreProperties>
</file>